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8C6" w:rsidRPr="005C38C6" w:rsidRDefault="005C38C6"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>T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able</w:t>
      </w:r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S3. 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 xml:space="preserve">The </w:t>
      </w:r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>t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 xml:space="preserve">op </w:t>
      </w:r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>10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 xml:space="preserve"> GO </w:t>
      </w:r>
      <w:bookmarkStart w:id="0" w:name="_GoBack"/>
      <w:bookmarkEnd w:id="0"/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enrichments</w:t>
      </w:r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of </w:t>
      </w:r>
      <w:r w:rsidR="00AE3D2B">
        <w:rPr>
          <w:rFonts w:ascii="Times New Roman" w:hAnsi="Times New Roman" w:cs="Times New Roman"/>
          <w:b/>
          <w:kern w:val="0"/>
          <w:sz w:val="18"/>
          <w:szCs w:val="18"/>
        </w:rPr>
        <w:t>specific</w:t>
      </w:r>
      <w:r w:rsidR="00AE3D2B">
        <w:rPr>
          <w:rFonts w:ascii="URWPalladioL-Bold" w:hAnsi="URWPalladioL-Bold" w:cs="URWPalladioL-Bold"/>
          <w:b/>
          <w:bCs/>
          <w:kern w:val="0"/>
          <w:sz w:val="18"/>
          <w:szCs w:val="18"/>
        </w:rPr>
        <w:t xml:space="preserve"> DEGs in</w:t>
      </w:r>
      <w:r w:rsidR="00AE3D2B">
        <w:rPr>
          <w:rFonts w:ascii="URWPalladioL-Bold" w:hAnsi="URWPalladioL-Bold" w:cs="URWPalladioL-Bold" w:hint="eastAsia"/>
          <w:b/>
          <w:bCs/>
          <w:kern w:val="0"/>
          <w:sz w:val="18"/>
          <w:szCs w:val="18"/>
        </w:rPr>
        <w:t xml:space="preserve"> </w:t>
      </w:r>
      <w:proofErr w:type="spellStart"/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Jiangquhai</w:t>
      </w:r>
      <w:proofErr w:type="spellEnd"/>
      <w:r w:rsidRPr="00E5691B">
        <w:rPr>
          <w:rFonts w:ascii="Times New Roman" w:hAnsi="Times New Roman" w:cs="Times New Roman" w:hint="eastAsia"/>
          <w:b/>
          <w:kern w:val="0"/>
          <w:sz w:val="18"/>
          <w:szCs w:val="18"/>
        </w:rPr>
        <w:t xml:space="preserve"> </w:t>
      </w:r>
      <w:r w:rsidRPr="00E5691B">
        <w:rPr>
          <w:rFonts w:ascii="Times New Roman" w:hAnsi="Times New Roman" w:cs="Times New Roman"/>
          <w:b/>
          <w:kern w:val="0"/>
          <w:sz w:val="18"/>
          <w:szCs w:val="18"/>
        </w:rPr>
        <w:t>pig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3830"/>
        <w:gridCol w:w="1609"/>
        <w:gridCol w:w="992"/>
        <w:gridCol w:w="1043"/>
      </w:tblGrid>
      <w:tr w:rsidR="005C38C6" w:rsidRPr="005C38C6" w:rsidTr="005C38C6">
        <w:trPr>
          <w:trHeight w:val="270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E5691B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GO ID</w:t>
            </w:r>
          </w:p>
        </w:tc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E5691B" w:rsidRDefault="000665A6" w:rsidP="005C38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GO</w:t>
            </w:r>
            <w:r w:rsidR="005C38C6"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 items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E5691B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5691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E5691B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Nunber</w:t>
            </w:r>
            <w:proofErr w:type="spellEnd"/>
            <w:r w:rsidRPr="00E5691B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 xml:space="preserve"> of DEG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E5691B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E5691B">
              <w:rPr>
                <w:rFonts w:ascii="Times New Roman" w:hAnsi="Times New Roman" w:cs="Times New Roman" w:hint="eastAsia"/>
                <w:b/>
                <w:i/>
                <w:kern w:val="0"/>
                <w:sz w:val="18"/>
                <w:szCs w:val="18"/>
              </w:rPr>
              <w:t>p</w:t>
            </w:r>
            <w:r w:rsidRPr="00E5691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1900004</w:t>
            </w:r>
          </w:p>
        </w:tc>
        <w:tc>
          <w:tcPr>
            <w:tcW w:w="2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negative regulation of serine-type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ndopeptidas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69E-07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6865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mino acid transport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65E-06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7155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27E-06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0198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tracellular matrix organization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91E-0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0574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ollagen catabolic process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00E-0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50900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eukocyte migration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24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46718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iral entry into host cell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384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71805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potassium ion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ansmembran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ransport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45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22617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tracellular matrix disassembl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484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3151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utflow tract morphogenesis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ological process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90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615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llular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95E-11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578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roteinaceous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extracellular matrix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8B19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8B19D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22E-10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8B19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8B19D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37E-08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576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8B19D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8B19D7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09E-0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581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collagen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imer</w:t>
            </w:r>
            <w:proofErr w:type="spellEnd"/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310A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10A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358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70821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ertiary granule membrane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310A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10A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092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16021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egral component of membrane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310A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10A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148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887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ntegral component of plasma membrane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340C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40C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2607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5579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pecific granule membrane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340C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40C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329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604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asement membrane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Default="005C38C6" w:rsidP="005C38C6">
            <w:pPr>
              <w:jc w:val="center"/>
            </w:pPr>
            <w:r w:rsidRPr="00340C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340C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ellular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mponent</w:t>
            </w:r>
            <w:proofErr w:type="spellEnd"/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3317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48</w:t>
            </w: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67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 xml:space="preserve">serine-type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ndopeptidas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inhibitor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84E-07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lastRenderedPageBreak/>
              <w:t>GO:0015171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amino acid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ansmembran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ransporter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5E-06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15179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L-amino acid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ansmembran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ransporter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32E-06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4222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etalloendopeptidas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18E-0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5088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as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uanyl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nucleotide exchange factor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48E-0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15189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L-lysine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ansmembran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ransporter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38E-05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15181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arginine </w:t>
            </w:r>
            <w:proofErr w:type="spellStart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ransmembrane</w:t>
            </w:r>
            <w:proofErr w:type="spellEnd"/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transporter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129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16791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hosphatase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149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04872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eceptor activity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419</w:t>
            </w:r>
          </w:p>
        </w:tc>
      </w:tr>
      <w:tr w:rsidR="005C38C6" w:rsidRPr="005C38C6" w:rsidTr="005C38C6">
        <w:trPr>
          <w:trHeight w:val="270"/>
        </w:trPr>
        <w:tc>
          <w:tcPr>
            <w:tcW w:w="615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O:0030246</w:t>
            </w:r>
          </w:p>
        </w:tc>
        <w:tc>
          <w:tcPr>
            <w:tcW w:w="2247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arbohydrate binding</w:t>
            </w:r>
          </w:p>
        </w:tc>
        <w:tc>
          <w:tcPr>
            <w:tcW w:w="944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Molecular function</w:t>
            </w:r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ind w:right="44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5C38C6" w:rsidRPr="005C38C6" w:rsidRDefault="005C38C6" w:rsidP="005C38C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38C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00847</w:t>
            </w:r>
          </w:p>
        </w:tc>
      </w:tr>
    </w:tbl>
    <w:p w:rsidR="005C38C6" w:rsidRDefault="005C38C6"/>
    <w:sectPr w:rsidR="005C3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E90" w:rsidRDefault="00147E90" w:rsidP="005C38C6">
      <w:r>
        <w:separator/>
      </w:r>
    </w:p>
  </w:endnote>
  <w:endnote w:type="continuationSeparator" w:id="0">
    <w:p w:rsidR="00147E90" w:rsidRDefault="00147E90" w:rsidP="005C3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E90" w:rsidRDefault="00147E90" w:rsidP="005C38C6">
      <w:r>
        <w:separator/>
      </w:r>
    </w:p>
  </w:footnote>
  <w:footnote w:type="continuationSeparator" w:id="0">
    <w:p w:rsidR="00147E90" w:rsidRDefault="00147E90" w:rsidP="005C3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AE1"/>
    <w:rsid w:val="000665A6"/>
    <w:rsid w:val="00071AE1"/>
    <w:rsid w:val="00147E90"/>
    <w:rsid w:val="004E253E"/>
    <w:rsid w:val="005C38C6"/>
    <w:rsid w:val="006C42FA"/>
    <w:rsid w:val="007231F8"/>
    <w:rsid w:val="00865504"/>
    <w:rsid w:val="00AE3D2B"/>
    <w:rsid w:val="00F7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38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3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38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3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38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3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38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黎纲</dc:creator>
  <cp:keywords/>
  <dc:description/>
  <cp:lastModifiedBy>倪黎纲</cp:lastModifiedBy>
  <cp:revision>5</cp:revision>
  <dcterms:created xsi:type="dcterms:W3CDTF">2019-07-24T14:01:00Z</dcterms:created>
  <dcterms:modified xsi:type="dcterms:W3CDTF">2019-07-30T13:57:00Z</dcterms:modified>
</cp:coreProperties>
</file>